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r>
        <w:rPr>
          <w:sz w:val="24"/>
        </w:rPr>
        <w:t>Additional file 1</w:t>
      </w:r>
      <w:r>
        <w:rPr/>
        <w:t>. The character of different peaks between experimental group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083"/>
        <w:gridCol w:w="1451"/>
        <w:gridCol w:w="964"/>
        <w:gridCol w:w="964"/>
        <w:gridCol w:w="964"/>
        <w:gridCol w:w="964"/>
      </w:tblGrid>
      <w:tr>
        <w:trPr>
          <w:tblHeader w:val="true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Mas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ve 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ve 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D 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D 2</w:t>
            </w:r>
          </w:p>
        </w:tc>
      </w:tr>
      <w:tr>
        <w:trPr/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DLBP vs. CLBP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67" w:hanging="67"/>
              <w:jc w:val="center"/>
              <w:rPr>
                <w:szCs w:val="21"/>
              </w:rPr>
            </w:pPr>
            <w:r>
              <w:rPr>
                <w:szCs w:val="21"/>
              </w:rPr>
              <w:t>1741.19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236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4.0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.59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1.4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2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67" w:hanging="67"/>
              <w:jc w:val="center"/>
              <w:rPr>
                <w:szCs w:val="21"/>
              </w:rPr>
            </w:pPr>
            <w:r>
              <w:rPr>
                <w:szCs w:val="21"/>
              </w:rPr>
              <w:t>5754.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.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3.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.49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67" w:hanging="67"/>
              <w:jc w:val="center"/>
              <w:rPr>
                <w:szCs w:val="21"/>
              </w:rPr>
            </w:pPr>
            <w:r>
              <w:rPr>
                <w:szCs w:val="21"/>
              </w:rPr>
              <w:t>1897.7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4.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4.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1.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3.96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DLBP vs. LDH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1779.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&lt; 0.0000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.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7.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8.48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1692.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&lt; 0.0000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6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.33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1866.9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&lt; 0.0000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6.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55" w:hanging="55"/>
              <w:jc w:val="center"/>
              <w:rPr>
                <w:szCs w:val="21"/>
              </w:rPr>
            </w:pPr>
            <w:r>
              <w:rPr>
                <w:szCs w:val="21"/>
              </w:rPr>
              <w:t>208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9.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2.67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2023.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02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1.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1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.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5.97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1450.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6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1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13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1350.2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2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6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7192.7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1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.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7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7922.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4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7.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4.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.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37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7637.9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8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.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.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.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85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7565.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9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.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38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7765.1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55" w:hanging="55"/>
              <w:jc w:val="center"/>
              <w:rPr>
                <w:szCs w:val="21"/>
              </w:rPr>
            </w:pPr>
            <w:r>
              <w:rPr>
                <w:szCs w:val="21"/>
              </w:rPr>
              <w:t>730.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55" w:hanging="55"/>
              <w:jc w:val="center"/>
              <w:rPr>
                <w:szCs w:val="21"/>
              </w:rPr>
            </w:pPr>
            <w:r>
              <w:rPr>
                <w:szCs w:val="21"/>
              </w:rPr>
              <w:t>441.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15.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6.5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8141.0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3.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7.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8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.29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8603.3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9.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.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9.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3.9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7434.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.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99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9288.8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55" w:hanging="55"/>
              <w:jc w:val="center"/>
              <w:rPr>
                <w:szCs w:val="21"/>
              </w:rPr>
            </w:pPr>
            <w:r>
              <w:rPr>
                <w:szCs w:val="21"/>
              </w:rPr>
              <w:t>224.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55" w:hanging="55"/>
              <w:jc w:val="center"/>
              <w:rPr>
                <w:szCs w:val="21"/>
              </w:rPr>
            </w:pPr>
            <w:r>
              <w:rPr>
                <w:szCs w:val="21"/>
              </w:rPr>
              <w:t>147.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4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55" w:hanging="55"/>
              <w:jc w:val="center"/>
              <w:rPr>
                <w:szCs w:val="21"/>
              </w:rPr>
            </w:pPr>
            <w:r>
              <w:rPr>
                <w:szCs w:val="21"/>
              </w:rPr>
              <w:t>94.42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9181.5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2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78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7018.7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2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.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.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52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747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2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3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1886.2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7.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.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.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6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7833.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2.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0.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3.7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.57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9062.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0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6030.2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4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0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46" w:hanging="46"/>
              <w:jc w:val="center"/>
              <w:rPr>
                <w:szCs w:val="21"/>
              </w:rPr>
            </w:pPr>
            <w:r>
              <w:rPr>
                <w:szCs w:val="21"/>
              </w:rPr>
              <w:t>5375.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4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3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DLBP vs. N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159.0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&lt; 0.0000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6.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3.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2.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26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79.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&lt; 0.0000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6.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8.20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90.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02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2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4.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.95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50.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2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3.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.50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92.3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1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1.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.15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062.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4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.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68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080.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8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6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247.9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9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.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.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89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934.5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83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LDH vs. CLBP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79.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&lt; 0.0000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7.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3.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8.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.43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92.7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&lt; 0.0000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6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.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.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36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66.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01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8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2.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2.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3.3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87.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6.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2.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38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23.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4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1.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2.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6.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.06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50.9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2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1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97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142.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8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7.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5.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.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9.7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532.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9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.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28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50.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1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55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563.3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1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15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76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2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39.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63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5.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34.32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565.5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4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.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.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29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923.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4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.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6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.0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191.3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8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97.7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3.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2.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5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.68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431.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8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279.9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1.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3.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.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9.33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064.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9.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.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.77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638.5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1.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9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248.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.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39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LDH vs. N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23.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02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8.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1.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9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.07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66.8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06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6.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7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.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8.9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142.5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0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9.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7.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.76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87.0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1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.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5.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9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923.5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5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0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.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.8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565.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77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79.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6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6.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7.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8.25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639.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6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.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6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192.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2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56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020.4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2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063.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2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.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48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92.5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3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1.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6.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.2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432.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3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02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766.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5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72.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0.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.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4.12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834.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5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9.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.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.17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248.0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5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.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.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83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061.8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6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52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883.0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7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6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5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.39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563.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1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.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3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93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184.9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2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96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90.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2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2.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4.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.9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964.2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2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.0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4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938.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2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5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937.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38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2.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8.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.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18.5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60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4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6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.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2.9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291.4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4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2.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9.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.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0.27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054.2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4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6.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9.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.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2.95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524.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.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.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82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527.3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7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.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9.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66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081.0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9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57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67.1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8.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4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.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7.66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755.9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1.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.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5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158.9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1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.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.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19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337.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2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8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92.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1.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4.24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483.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2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8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279.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2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1.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5.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.5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.57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209.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2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4.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3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.0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931.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2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.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9.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.62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614.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69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362.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.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.8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.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5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365.5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.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9.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6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396.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38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.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.99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899.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4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.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.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0.43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LBP vs. N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755.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0008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5.0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.8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.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.21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062.9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027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.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.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.5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45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450.6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03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1.1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23.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6.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8.53</w:t>
            </w:r>
          </w:p>
        </w:tc>
      </w:tr>
      <w:tr>
        <w:trPr/>
        <w:tc>
          <w:tcPr>
            <w:tcW w:w="19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5629.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03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5.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1.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5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2.37</w:t>
            </w:r>
          </w:p>
        </w:tc>
      </w:tr>
      <w:tr>
        <w:trPr/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5132.41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0.035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3.5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17.1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2.4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Cs w:val="21"/>
              </w:rPr>
            </w:pPr>
            <w:r>
              <w:rPr>
                <w:rFonts w:eastAsia="Arial Unicode MS"/>
                <w:szCs w:val="21"/>
              </w:rPr>
              <w:t>5.38</w:t>
            </w:r>
          </w:p>
        </w:tc>
      </w:tr>
    </w:tbl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M/Z: The mass/charge characteristic of each Protein/ peptides;</w:t>
      </w:r>
    </w:p>
    <w:p>
      <w:pPr>
        <w:pStyle w:val="Normal"/>
        <w:spacing w:lineRule="auto" w:line="480"/>
        <w:jc w:val="left"/>
        <w:rPr/>
      </w:pPr>
      <w:r>
        <w:rPr>
          <w:i/>
          <w:sz w:val="24"/>
        </w:rPr>
        <w:t>P</w:t>
      </w:r>
      <w:r>
        <w:rPr>
          <w:sz w:val="24"/>
        </w:rPr>
        <w:t xml:space="preserve"> Value: </w:t>
      </w:r>
      <w:r>
        <w:rPr>
          <w:i/>
          <w:sz w:val="24"/>
        </w:rPr>
        <w:t>P</w:t>
      </w:r>
      <w:r>
        <w:rPr>
          <w:sz w:val="24"/>
        </w:rPr>
        <w:t xml:space="preserve"> value of wilcoxon test (2class) or Kruskal-Wallis (&gt;2 class);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Ave N: Peak area (intensity.) average of class N;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SDN: standard deviation of the peak area average of class 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15:27:00Z</dcterms:created>
  <dc:creator>TBEA</dc:creator>
  <dc:description/>
  <dc:language>en-US</dc:language>
  <cp:lastModifiedBy>think</cp:lastModifiedBy>
  <dcterms:modified xsi:type="dcterms:W3CDTF">2014-06-01T16:04:00Z</dcterms:modified>
  <cp:revision>3</cp:revision>
  <dc:subject/>
  <dc:title/>
</cp:coreProperties>
</file>